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4F50C" w14:textId="77777777" w:rsidR="003132DD" w:rsidRDefault="003132DD" w:rsidP="003132DD">
      <w:pPr>
        <w:pStyle w:val="Heading1"/>
        <w:keepNext w:val="0"/>
        <w:keepLines w:val="0"/>
        <w:spacing w:before="0" w:line="178" w:lineRule="auto"/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Material</w:t>
      </w:r>
    </w:p>
    <w:p w14:paraId="4C385AA8" w14:textId="77777777" w:rsidR="003132DD" w:rsidRDefault="003132DD" w:rsidP="003132DD">
      <w:r>
        <w:rPr>
          <w:b/>
        </w:rPr>
        <w:t xml:space="preserve">Table S2. </w:t>
      </w:r>
      <w:r>
        <w:t xml:space="preserve">Comparison of supervised classification models for predicting moderate depression status with global MMCE score. </w:t>
      </w:r>
    </w:p>
    <w:p w14:paraId="28FAABD6" w14:textId="77777777" w:rsidR="003132DD" w:rsidRDefault="003132DD" w:rsidP="003132DD">
      <w:pPr>
        <w:spacing w:line="256" w:lineRule="auto"/>
      </w:pP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705"/>
        <w:gridCol w:w="930"/>
        <w:gridCol w:w="840"/>
        <w:gridCol w:w="750"/>
        <w:gridCol w:w="885"/>
        <w:gridCol w:w="945"/>
        <w:gridCol w:w="780"/>
        <w:gridCol w:w="960"/>
      </w:tblGrid>
      <w:tr w:rsidR="003132DD" w14:paraId="56D17EED" w14:textId="77777777" w:rsidTr="00E149FE">
        <w:trPr>
          <w:trHeight w:val="315"/>
        </w:trPr>
        <w:tc>
          <w:tcPr>
            <w:tcW w:w="250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EEB30" w14:textId="77777777" w:rsidR="003132DD" w:rsidRDefault="003132DD" w:rsidP="00E149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15DFC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F8CAD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183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493B3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74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32579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</w:t>
            </w:r>
          </w:p>
        </w:tc>
      </w:tr>
      <w:tr w:rsidR="003132DD" w14:paraId="73210448" w14:textId="77777777" w:rsidTr="00E149FE">
        <w:trPr>
          <w:trHeight w:val="315"/>
        </w:trPr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F408F" w14:textId="77777777" w:rsidR="003132DD" w:rsidRDefault="003132DD" w:rsidP="00E149F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C8E76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1F68B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C1CBF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794BE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21033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41977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1D920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373DF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D</w:t>
            </w:r>
          </w:p>
        </w:tc>
      </w:tr>
      <w:tr w:rsidR="003132DD" w14:paraId="73FBE8ED" w14:textId="77777777" w:rsidTr="00E149FE">
        <w:trPr>
          <w:trHeight w:val="285"/>
        </w:trPr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E28EE" w14:textId="77777777" w:rsidR="003132DD" w:rsidRDefault="003132DD" w:rsidP="00E149F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istic Regression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50628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A0241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5234D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7F07B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1584E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575F7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B3F1A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8F08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3132DD" w14:paraId="70C491B4" w14:textId="77777777" w:rsidTr="00E149FE">
        <w:trPr>
          <w:trHeight w:val="195"/>
        </w:trPr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3CB71" w14:textId="77777777" w:rsidR="003132DD" w:rsidRDefault="003132DD" w:rsidP="00E149F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ort Vector Classifier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0692B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F7C87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8FBB8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D8FEB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70E8C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0B71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1CE2F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FBCA3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3132DD" w14:paraId="458DA378" w14:textId="77777777" w:rsidTr="00E149FE">
        <w:trPr>
          <w:trHeight w:val="285"/>
        </w:trPr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69416" w14:textId="77777777" w:rsidR="003132DD" w:rsidRDefault="003132DD" w:rsidP="00E149F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BE6D6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36739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BDA7D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9ACA7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141D5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766F0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4E7DE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11F5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3132DD" w14:paraId="7106113F" w14:textId="77777777" w:rsidTr="00E149FE">
        <w:trPr>
          <w:trHeight w:val="54"/>
        </w:trPr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506A9" w14:textId="77777777" w:rsidR="003132DD" w:rsidRDefault="003132DD" w:rsidP="00E149F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D79F4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C6971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61228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356FC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CBBD8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F0D16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5C0A2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BF72C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3132DD" w14:paraId="265012A0" w14:textId="77777777" w:rsidTr="00E149FE">
        <w:trPr>
          <w:trHeight w:val="195"/>
        </w:trPr>
        <w:tc>
          <w:tcPr>
            <w:tcW w:w="2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9BEB" w14:textId="77777777" w:rsidR="003132DD" w:rsidRDefault="003132DD" w:rsidP="00E149F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-Nearest Neighbours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A4DEE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C68D7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F07F4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0DB42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82E9F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153B7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57809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AC1F8" w14:textId="77777777" w:rsidR="003132DD" w:rsidRDefault="003132DD" w:rsidP="00E149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</w:tbl>
    <w:p w14:paraId="68E73B32" w14:textId="77777777" w:rsidR="003132DD" w:rsidRDefault="003132DD" w:rsidP="003132DD">
      <w:pPr>
        <w:spacing w:line="276" w:lineRule="auto"/>
      </w:pPr>
    </w:p>
    <w:p w14:paraId="09D6DA6A" w14:textId="77777777" w:rsidR="003132DD" w:rsidRDefault="003132DD" w:rsidP="003132DD">
      <w:pPr>
        <w:spacing w:line="276" w:lineRule="auto"/>
        <w:rPr>
          <w:sz w:val="20"/>
          <w:szCs w:val="20"/>
        </w:rPr>
      </w:pPr>
      <w:r>
        <w:rPr>
          <w:i/>
          <w:sz w:val="20"/>
          <w:szCs w:val="20"/>
        </w:rPr>
        <w:t xml:space="preserve">Note. </w:t>
      </w:r>
      <w:r>
        <w:rPr>
          <w:sz w:val="20"/>
          <w:szCs w:val="20"/>
        </w:rPr>
        <w:t xml:space="preserve">MMCE: Mindstep Mood and Cause Examination. </w:t>
      </w:r>
    </w:p>
    <w:p w14:paraId="1285C18B" w14:textId="77777777" w:rsidR="003132DD" w:rsidRDefault="003132DD" w:rsidP="003132DD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Moderate depression status defined as PHQ-9 score&gt;10. </w:t>
      </w:r>
    </w:p>
    <w:p w14:paraId="305EAB58" w14:textId="77777777" w:rsidR="003132DD" w:rsidRDefault="003132DD" w:rsidP="003132DD">
      <w:pPr>
        <w:spacing w:line="276" w:lineRule="auto"/>
      </w:pPr>
    </w:p>
    <w:p w14:paraId="60A0ABB1" w14:textId="77777777" w:rsidR="00D974F4" w:rsidRDefault="00D974F4"/>
    <w:sectPr w:rsidR="00D974F4" w:rsidSect="009236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DD"/>
    <w:rsid w:val="00133A2F"/>
    <w:rsid w:val="003132DD"/>
    <w:rsid w:val="004E765D"/>
    <w:rsid w:val="005E3875"/>
    <w:rsid w:val="0066207B"/>
    <w:rsid w:val="006D47F4"/>
    <w:rsid w:val="007C3C02"/>
    <w:rsid w:val="00820A8D"/>
    <w:rsid w:val="00923629"/>
    <w:rsid w:val="00AB0965"/>
    <w:rsid w:val="00CA13CF"/>
    <w:rsid w:val="00D974F4"/>
    <w:rsid w:val="00DC6A45"/>
    <w:rsid w:val="00E5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14B68"/>
  <w15:chartTrackingRefBased/>
  <w15:docId w15:val="{23780A07-50D4-5841-A8E3-24D742B6D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2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2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2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2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2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2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2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2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2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2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Parivrudh</dc:creator>
  <cp:keywords/>
  <dc:description/>
  <cp:lastModifiedBy>Sharma, Parivrudh</cp:lastModifiedBy>
  <cp:revision>1</cp:revision>
  <dcterms:created xsi:type="dcterms:W3CDTF">2024-08-07T11:20:00Z</dcterms:created>
  <dcterms:modified xsi:type="dcterms:W3CDTF">2024-08-07T11:21:00Z</dcterms:modified>
</cp:coreProperties>
</file>